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08491" w14:textId="3347C0E5" w:rsidR="009E772E" w:rsidRDefault="0097432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="00E63120">
        <w:rPr>
          <w:rFonts w:ascii="Times New Roman" w:hAnsi="Times New Roman" w:cs="Times New Roman"/>
          <w:b/>
          <w:bCs/>
          <w:sz w:val="16"/>
          <w:szCs w:val="16"/>
        </w:rPr>
        <w:t>2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72538A" w:rsidRPr="0097432F">
        <w:rPr>
          <w:rFonts w:ascii="Times New Roman" w:hAnsi="Times New Roman" w:cs="Times New Roman"/>
          <w:b/>
          <w:bCs/>
          <w:sz w:val="16"/>
          <w:szCs w:val="16"/>
        </w:rPr>
        <w:t>Table</w:t>
      </w:r>
      <w:r w:rsidR="009E772E" w:rsidRPr="0097432F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="00874928" w:rsidRPr="00874928">
        <w:rPr>
          <w:rFonts w:ascii="Times New Roman" w:hAnsi="Times New Roman" w:cs="Times New Roman"/>
          <w:b/>
          <w:bCs/>
          <w:sz w:val="16"/>
          <w:szCs w:val="16"/>
        </w:rPr>
        <w:t xml:space="preserve">LULC classification accuracy for 1986 and 2016. </w:t>
      </w:r>
      <w:r w:rsidR="00874928" w:rsidRPr="00874928">
        <w:rPr>
          <w:rFonts w:ascii="Times New Roman" w:hAnsi="Times New Roman" w:cs="Times New Roman"/>
          <w:sz w:val="16"/>
          <w:szCs w:val="16"/>
        </w:rPr>
        <w:t xml:space="preserve">The table shows the error matrix, user’s and producer’s accuracy, and overall accuracy for each class. The accuracy was based on </w:t>
      </w:r>
      <w:proofErr w:type="spellStart"/>
      <w:r w:rsidR="00874928" w:rsidRPr="00874928">
        <w:rPr>
          <w:rFonts w:ascii="Times New Roman" w:hAnsi="Times New Roman" w:cs="Times New Roman"/>
          <w:sz w:val="16"/>
          <w:szCs w:val="16"/>
        </w:rPr>
        <w:t>Congalton</w:t>
      </w:r>
      <w:proofErr w:type="spellEnd"/>
      <w:r w:rsidR="00874928" w:rsidRPr="00874928">
        <w:rPr>
          <w:rFonts w:ascii="Times New Roman" w:hAnsi="Times New Roman" w:cs="Times New Roman"/>
          <w:sz w:val="16"/>
          <w:szCs w:val="16"/>
        </w:rPr>
        <w:t xml:space="preserve"> and Green (1999), with 75 samples per class and equal sample sizes for all strata. The overall accuracies were 87% and 89</w:t>
      </w:r>
      <w:r w:rsidR="00416744" w:rsidRPr="00874928">
        <w:rPr>
          <w:rFonts w:ascii="Times New Roman" w:hAnsi="Times New Roman" w:cs="Times New Roman"/>
          <w:sz w:val="16"/>
          <w:szCs w:val="16"/>
        </w:rPr>
        <w:t>%</w:t>
      </w:r>
      <w:r w:rsidR="00416744" w:rsidRPr="00874928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="009E772E" w:rsidRPr="0097432F">
        <w:rPr>
          <w:rFonts w:ascii="Times New Roman" w:hAnsi="Times New Roman" w:cs="Times New Roman"/>
          <w:sz w:val="16"/>
          <w:szCs w:val="16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4"/>
        <w:gridCol w:w="910"/>
        <w:gridCol w:w="885"/>
        <w:gridCol w:w="990"/>
        <w:gridCol w:w="1079"/>
        <w:gridCol w:w="964"/>
        <w:gridCol w:w="928"/>
        <w:gridCol w:w="1220"/>
      </w:tblGrid>
      <w:tr w:rsidR="00416744" w:rsidRPr="00F01E64" w14:paraId="3D0F1D1D" w14:textId="77777777" w:rsidTr="00DC456C">
        <w:trPr>
          <w:trHeight w:val="245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0DF9A3D7" w14:textId="77777777" w:rsidR="00416744" w:rsidRPr="00F01E64" w:rsidRDefault="00416744" w:rsidP="00DC456C">
            <w:pPr>
              <w:spacing w:after="0" w:line="240" w:lineRule="auto"/>
              <w:rPr>
                <w:b/>
                <w:bCs/>
                <w:color w:val="000000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erence Data of 1986</w:t>
            </w:r>
          </w:p>
        </w:tc>
      </w:tr>
      <w:tr w:rsidR="00416744" w:rsidRPr="00F01E64" w14:paraId="5A8460B9" w14:textId="77777777" w:rsidTr="00DC456C">
        <w:trPr>
          <w:trHeight w:val="245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07DCA93F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lassified Data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375582D8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rop land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68971B5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Bare land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1DC1368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orest lan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2E150C7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asture lan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8E4AD86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ther land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7E1AF3E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ow Total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80CB4E4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User Accuracy</w:t>
            </w:r>
          </w:p>
        </w:tc>
      </w:tr>
      <w:tr w:rsidR="00416744" w:rsidRPr="00F01E64" w14:paraId="264A5E20" w14:textId="77777777" w:rsidTr="00DC456C">
        <w:trPr>
          <w:trHeight w:val="212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14:paraId="237F8781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p land</w:t>
            </w:r>
          </w:p>
        </w:tc>
        <w:tc>
          <w:tcPr>
            <w:tcW w:w="465" w:type="pct"/>
            <w:shd w:val="clear" w:color="000000" w:fill="FFFF00"/>
            <w:noWrap/>
            <w:vAlign w:val="center"/>
            <w:hideMark/>
          </w:tcPr>
          <w:p w14:paraId="6E7E21B9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7E0A972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0D16258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BB67B0B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29B543A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BFB046C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7E5646C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5.3</w:t>
            </w:r>
          </w:p>
        </w:tc>
      </w:tr>
      <w:tr w:rsidR="00416744" w:rsidRPr="00F01E64" w14:paraId="0D6814FB" w14:textId="77777777" w:rsidTr="00DC456C">
        <w:trPr>
          <w:trHeight w:val="212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14:paraId="0E09B1C4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are land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24F57243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59" w:type="pct"/>
            <w:shd w:val="clear" w:color="000000" w:fill="FFFF00"/>
            <w:noWrap/>
            <w:vAlign w:val="center"/>
            <w:hideMark/>
          </w:tcPr>
          <w:p w14:paraId="772D47CF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F28B761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80FBC5B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EB9F123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E648BC8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25336BF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6.7</w:t>
            </w:r>
          </w:p>
        </w:tc>
      </w:tr>
      <w:tr w:rsidR="00416744" w:rsidRPr="00F01E64" w14:paraId="240FC5C3" w14:textId="77777777" w:rsidTr="00DC456C">
        <w:trPr>
          <w:trHeight w:val="212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14:paraId="6CF9A19F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orest land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3FBA32B1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53799B9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14:paraId="21113DDA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D7EA066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DDC387A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46F8ED7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6C7A4F3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2.7</w:t>
            </w:r>
          </w:p>
        </w:tc>
      </w:tr>
      <w:tr w:rsidR="00416744" w:rsidRPr="00F01E64" w14:paraId="71E84B0C" w14:textId="77777777" w:rsidTr="00DC456C">
        <w:trPr>
          <w:trHeight w:val="212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14:paraId="0C228842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sture land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23D20B38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C052282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C09B3C8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8" w:type="pct"/>
            <w:shd w:val="clear" w:color="000000" w:fill="FFFF00"/>
            <w:noWrap/>
            <w:vAlign w:val="center"/>
            <w:hideMark/>
          </w:tcPr>
          <w:p w14:paraId="1B4308B4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5B19D68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9F08B94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C277CB6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.3</w:t>
            </w:r>
          </w:p>
        </w:tc>
      </w:tr>
      <w:tr w:rsidR="00416744" w:rsidRPr="00F01E64" w14:paraId="6AD557ED" w14:textId="77777777" w:rsidTr="00DC456C">
        <w:trPr>
          <w:trHeight w:val="212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14:paraId="77941201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ther land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68399F1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1B5637C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6B6309D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673C317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03" w:type="pct"/>
            <w:shd w:val="clear" w:color="000000" w:fill="FFFF00"/>
            <w:noWrap/>
            <w:vAlign w:val="center"/>
            <w:hideMark/>
          </w:tcPr>
          <w:p w14:paraId="121021D9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FEF492B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9D6A719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0.7</w:t>
            </w:r>
          </w:p>
        </w:tc>
      </w:tr>
      <w:tr w:rsidR="00416744" w:rsidRPr="00F01E64" w14:paraId="004CF8AA" w14:textId="77777777" w:rsidTr="00DC456C">
        <w:trPr>
          <w:trHeight w:val="212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159B03E1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lumn Total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6F08E0D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5867539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24BBFC9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F093EB5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0B7AAE7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1243137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480E7E5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16744" w:rsidRPr="00F01E64" w14:paraId="402DD9F4" w14:textId="77777777" w:rsidTr="00DC456C">
        <w:trPr>
          <w:trHeight w:val="212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23EC3547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ducer Accuracy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37C49C04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5.33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CA228A9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.04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3FEA1C1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3.78%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A903219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8.16%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8DE996A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8.31%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7EB0310D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856ACBE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16744" w:rsidRPr="00F01E64" w14:paraId="24F44BEE" w14:textId="77777777" w:rsidTr="00DC456C">
        <w:trPr>
          <w:trHeight w:val="212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3A0F32D1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Overall Classification Accuracy </w:t>
            </w:r>
          </w:p>
        </w:tc>
        <w:tc>
          <w:tcPr>
            <w:tcW w:w="3678" w:type="pct"/>
            <w:gridSpan w:val="7"/>
            <w:shd w:val="clear" w:color="auto" w:fill="auto"/>
            <w:noWrap/>
            <w:vAlign w:val="center"/>
            <w:hideMark/>
          </w:tcPr>
          <w:p w14:paraId="741D5935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869333333</w:t>
            </w:r>
          </w:p>
        </w:tc>
      </w:tr>
      <w:tr w:rsidR="00416744" w:rsidRPr="00F01E64" w14:paraId="7E0371C1" w14:textId="77777777" w:rsidTr="00DC456C">
        <w:trPr>
          <w:trHeight w:val="36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4B119EBC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ference Data of 2016</w:t>
            </w:r>
          </w:p>
        </w:tc>
      </w:tr>
      <w:tr w:rsidR="00416744" w:rsidRPr="00F01E64" w14:paraId="15347E59" w14:textId="77777777" w:rsidTr="00DC456C">
        <w:trPr>
          <w:trHeight w:val="109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652FE2AF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lassified Data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918513A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rop land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4F10F5D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Bare land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EE72ED7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orest lan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5FCAF98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asture lan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9E92A9D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ther land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114C56B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ow Total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4E6616E" w14:textId="77777777" w:rsidR="00416744" w:rsidRPr="00416744" w:rsidRDefault="00416744" w:rsidP="00DC4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User Accuracy</w:t>
            </w:r>
          </w:p>
        </w:tc>
      </w:tr>
      <w:tr w:rsidR="00416744" w:rsidRPr="00F01E64" w14:paraId="1369FD32" w14:textId="77777777" w:rsidTr="00DC456C">
        <w:trPr>
          <w:trHeight w:val="69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19DFD774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rop land</w:t>
            </w:r>
          </w:p>
        </w:tc>
        <w:tc>
          <w:tcPr>
            <w:tcW w:w="465" w:type="pct"/>
            <w:shd w:val="clear" w:color="000000" w:fill="FFFF00"/>
            <w:noWrap/>
            <w:vAlign w:val="center"/>
            <w:hideMark/>
          </w:tcPr>
          <w:p w14:paraId="3B593CAE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979BA3F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DEAF752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A1F0F55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49C042C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058F317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F726A6E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3.3</w:t>
            </w:r>
          </w:p>
        </w:tc>
      </w:tr>
      <w:tr w:rsidR="00416744" w:rsidRPr="00F01E64" w14:paraId="70995655" w14:textId="77777777" w:rsidTr="00DC456C">
        <w:trPr>
          <w:trHeight w:val="50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642312FF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are land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309CA471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59" w:type="pct"/>
            <w:shd w:val="clear" w:color="000000" w:fill="FFFF00"/>
            <w:noWrap/>
            <w:vAlign w:val="center"/>
            <w:hideMark/>
          </w:tcPr>
          <w:p w14:paraId="045D5ACC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C70EC20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31F3AF3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0256660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5D55281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3CB12B5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6.7</w:t>
            </w:r>
          </w:p>
        </w:tc>
      </w:tr>
      <w:tr w:rsidR="00416744" w:rsidRPr="00F01E64" w14:paraId="7C46C097" w14:textId="77777777" w:rsidTr="00DC456C">
        <w:trPr>
          <w:trHeight w:val="50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4591FE01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orest land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CCA4169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63C12D7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14:paraId="09AB96B4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6C12DA4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C00B38A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1F46923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8721970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.3</w:t>
            </w:r>
          </w:p>
        </w:tc>
      </w:tr>
      <w:tr w:rsidR="00416744" w:rsidRPr="00F01E64" w14:paraId="2E9E6C0B" w14:textId="77777777" w:rsidTr="00DC456C">
        <w:trPr>
          <w:trHeight w:val="50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41575811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sture land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EDA5DB7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A4A11A5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693AA73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68" w:type="pct"/>
            <w:shd w:val="clear" w:color="000000" w:fill="FFFF00"/>
            <w:noWrap/>
            <w:vAlign w:val="center"/>
            <w:hideMark/>
          </w:tcPr>
          <w:p w14:paraId="19FEF0DF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46B4E7C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3AEE316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74A7604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5.3</w:t>
            </w:r>
          </w:p>
        </w:tc>
      </w:tr>
      <w:tr w:rsidR="00416744" w:rsidRPr="00F01E64" w14:paraId="1FFFC3F7" w14:textId="77777777" w:rsidTr="00DC456C">
        <w:trPr>
          <w:trHeight w:val="50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0EA3ADC0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ther land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384D6ABA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D044275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77630A8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C35990B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03" w:type="pct"/>
            <w:shd w:val="clear" w:color="000000" w:fill="FFFF00"/>
            <w:noWrap/>
            <w:vAlign w:val="center"/>
            <w:hideMark/>
          </w:tcPr>
          <w:p w14:paraId="7F3CDFC8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D6202FA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4190C76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0.7</w:t>
            </w:r>
          </w:p>
        </w:tc>
      </w:tr>
      <w:tr w:rsidR="00416744" w:rsidRPr="00F01E64" w14:paraId="302F6D4D" w14:textId="77777777" w:rsidTr="00DC456C">
        <w:trPr>
          <w:trHeight w:val="50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320D9DF1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lumn Total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F70FDC4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CC43287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DD33537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AAD6675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9406A6D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73F9BDC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E4B0C9B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416744" w:rsidRPr="00F01E64" w14:paraId="5FA6B734" w14:textId="77777777" w:rsidTr="00DC456C">
        <w:trPr>
          <w:trHeight w:val="50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2680F865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ducer Accuracy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3CC5F0DD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8.61%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0B634A4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.04%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90E2FB3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5.90%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048C1BD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2.75%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23D5617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.47%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761C6F84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BEF1FE0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16744" w:rsidRPr="00F01E64" w14:paraId="23A43302" w14:textId="77777777" w:rsidTr="00DC456C">
        <w:trPr>
          <w:trHeight w:val="71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19CF3623" w14:textId="77777777" w:rsidR="00416744" w:rsidRPr="00416744" w:rsidRDefault="00416744" w:rsidP="00DC45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Overall Classification Accuracy </w:t>
            </w:r>
          </w:p>
        </w:tc>
        <w:tc>
          <w:tcPr>
            <w:tcW w:w="3678" w:type="pct"/>
            <w:gridSpan w:val="7"/>
            <w:shd w:val="clear" w:color="auto" w:fill="auto"/>
            <w:noWrap/>
            <w:vAlign w:val="center"/>
            <w:hideMark/>
          </w:tcPr>
          <w:p w14:paraId="3D5C93F0" w14:textId="77777777" w:rsidR="00416744" w:rsidRPr="00416744" w:rsidRDefault="00416744" w:rsidP="00DC45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1674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8906666</w:t>
            </w:r>
          </w:p>
        </w:tc>
      </w:tr>
    </w:tbl>
    <w:p w14:paraId="1E755434" w14:textId="77777777" w:rsidR="0072538A" w:rsidRDefault="0072538A" w:rsidP="00416744"/>
    <w:sectPr w:rsidR="0072538A" w:rsidSect="00C3528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8F2"/>
    <w:rsid w:val="00095242"/>
    <w:rsid w:val="000B00A9"/>
    <w:rsid w:val="00105E2C"/>
    <w:rsid w:val="0016048C"/>
    <w:rsid w:val="00416744"/>
    <w:rsid w:val="00434047"/>
    <w:rsid w:val="004C1197"/>
    <w:rsid w:val="005D0FBA"/>
    <w:rsid w:val="005E3AAD"/>
    <w:rsid w:val="00680AD0"/>
    <w:rsid w:val="0072538A"/>
    <w:rsid w:val="00874928"/>
    <w:rsid w:val="008B0B0A"/>
    <w:rsid w:val="0097432F"/>
    <w:rsid w:val="009E772E"/>
    <w:rsid w:val="00B824D3"/>
    <w:rsid w:val="00BC7635"/>
    <w:rsid w:val="00C35286"/>
    <w:rsid w:val="00D7295A"/>
    <w:rsid w:val="00D85C52"/>
    <w:rsid w:val="00E505B1"/>
    <w:rsid w:val="00E608F2"/>
    <w:rsid w:val="00E63120"/>
    <w:rsid w:val="00FB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A5FF6"/>
  <w15:chartTrackingRefBased/>
  <w15:docId w15:val="{4B861ABE-AEF3-42A8-A492-211E4265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AD0"/>
  </w:style>
  <w:style w:type="paragraph" w:styleId="Heading1">
    <w:name w:val="heading 1"/>
    <w:basedOn w:val="Normal"/>
    <w:next w:val="Normal"/>
    <w:link w:val="Heading1Char"/>
    <w:uiPriority w:val="9"/>
    <w:qFormat/>
    <w:rsid w:val="00680A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680AD0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Tabletitle">
    <w:name w:val="Table title"/>
    <w:basedOn w:val="Normal"/>
    <w:next w:val="Normal"/>
    <w:qFormat/>
    <w:rsid w:val="00680AD0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80A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C35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1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Tadele</cp:lastModifiedBy>
  <cp:revision>4</cp:revision>
  <dcterms:created xsi:type="dcterms:W3CDTF">2024-01-02T07:26:00Z</dcterms:created>
  <dcterms:modified xsi:type="dcterms:W3CDTF">2024-01-02T08:00:00Z</dcterms:modified>
</cp:coreProperties>
</file>